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135" w:rsidRPr="0069304A" w:rsidRDefault="00E42794" w:rsidP="0098113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18"/>
          <w:lang w:val="en-US"/>
        </w:rPr>
      </w:pPr>
      <w:r w:rsidRPr="0069304A">
        <w:rPr>
          <w:rFonts w:ascii="Times New Roman" w:hAnsi="Times New Roman" w:cs="Times New Roman"/>
          <w:b/>
          <w:color w:val="000000" w:themeColor="text1"/>
          <w:sz w:val="24"/>
          <w:szCs w:val="18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18"/>
          <w:lang w:val="en-US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18"/>
          <w:lang w:val="en-US"/>
        </w:rPr>
        <w:t xml:space="preserve"> </w:t>
      </w:r>
      <w:bookmarkStart w:id="0" w:name="_GoBack"/>
      <w:bookmarkEnd w:id="0"/>
      <w:r w:rsidR="00981135" w:rsidRPr="0069304A">
        <w:rPr>
          <w:rFonts w:ascii="Times New Roman" w:hAnsi="Times New Roman" w:cs="Times New Roman"/>
          <w:b/>
          <w:color w:val="000000" w:themeColor="text1"/>
          <w:sz w:val="24"/>
          <w:szCs w:val="18"/>
          <w:lang w:val="en-US"/>
        </w:rPr>
        <w:t>Table. Dimensions of pain assessed by measures used in patients with ADPKD</w:t>
      </w:r>
      <w:r w:rsidR="00981135" w:rsidRPr="0069304A">
        <w:rPr>
          <w:rFonts w:ascii="Times New Roman" w:hAnsi="Times New Roman" w:cs="Times New Roman"/>
          <w:b/>
          <w:color w:val="FF0000"/>
          <w:sz w:val="24"/>
          <w:szCs w:val="18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843"/>
        <w:gridCol w:w="3213"/>
      </w:tblGrid>
      <w:tr w:rsidR="00981135" w:rsidRPr="0069304A" w:rsidTr="0018113E">
        <w:trPr>
          <w:trHeight w:val="282"/>
        </w:trPr>
        <w:tc>
          <w:tcPr>
            <w:tcW w:w="2621" w:type="dxa"/>
            <w:shd w:val="clear" w:color="auto" w:fill="A22C54"/>
          </w:tcPr>
          <w:p w:rsidR="00981135" w:rsidRPr="0069304A" w:rsidRDefault="00981135" w:rsidP="0018113E">
            <w:pPr>
              <w:tabs>
                <w:tab w:val="left" w:pos="1478"/>
              </w:tabs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69304A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  <w:t xml:space="preserve">Dimension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  <w:tab/>
            </w:r>
          </w:p>
        </w:tc>
        <w:tc>
          <w:tcPr>
            <w:tcW w:w="3475" w:type="dxa"/>
            <w:shd w:val="clear" w:color="auto" w:fill="A22C54"/>
          </w:tcPr>
          <w:p w:rsidR="00981135" w:rsidRPr="0069304A" w:rsidRDefault="00981135" w:rsidP="0018113E">
            <w:pPr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69304A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3768" w:type="dxa"/>
            <w:shd w:val="clear" w:color="auto" w:fill="A22C54"/>
          </w:tcPr>
          <w:p w:rsidR="00981135" w:rsidRPr="0069304A" w:rsidRDefault="00981135" w:rsidP="0018113E">
            <w:pPr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69304A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  <w:t>Example of item</w:t>
            </w:r>
          </w:p>
        </w:tc>
      </w:tr>
      <w:tr w:rsidR="00981135" w:rsidRPr="0069304A" w:rsidTr="0018113E">
        <w:trPr>
          <w:trHeight w:val="144"/>
        </w:trPr>
        <w:tc>
          <w:tcPr>
            <w:tcW w:w="2621" w:type="dxa"/>
            <w:shd w:val="clear" w:color="auto" w:fill="D9D9D9" w:themeFill="background1" w:themeFillShade="D9"/>
          </w:tcPr>
          <w:p w:rsidR="00981135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32F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ite dimensions</w:t>
            </w:r>
          </w:p>
          <w:p w:rsidR="00981135" w:rsidRPr="0053213D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2"/>
                <w:szCs w:val="2"/>
                <w:lang w:val="en-US"/>
              </w:rPr>
            </w:pPr>
          </w:p>
        </w:tc>
        <w:tc>
          <w:tcPr>
            <w:tcW w:w="3475" w:type="dxa"/>
            <w:shd w:val="clear" w:color="auto" w:fill="D9D9D9" w:themeFill="background1" w:themeFillShade="D9"/>
          </w:tcPr>
          <w:p w:rsidR="00981135" w:rsidRPr="00B932F8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8" w:type="dxa"/>
            <w:shd w:val="clear" w:color="auto" w:fill="D9D9D9" w:themeFill="background1" w:themeFillShade="D9"/>
          </w:tcPr>
          <w:p w:rsidR="00981135" w:rsidRPr="00B932F8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bdomen – General 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periencing pain in the abdominal region 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abdominal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domen – Upper abdomen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periencing pain in the upper abdomen pain (e.g. stomach aches or liver pain) 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upper abdomen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domen – Lower abdomen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ing pain in the lower abdomen (e.g. kidney pain)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lower abdomen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domen – Flank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ing pain 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he</w:t>
            </w: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ide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flank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wer back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ing lower back pain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back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orax – Chest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ing chest pain (e.g. angina pectoris, myocardial infarction or pericarditis)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chest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orax – Rib cage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ing pain or pressure in the rib cage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pain or pressure in the rib cage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ead and Face 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ing acute or chronic tension headache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headache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eralized body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ing bodily or generalized pain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bodily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n-specified</w:t>
            </w:r>
          </w:p>
        </w:tc>
        <w:tc>
          <w:tcPr>
            <w:tcW w:w="3475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periencing other pain </w:t>
            </w:r>
          </w:p>
        </w:tc>
        <w:tc>
          <w:tcPr>
            <w:tcW w:w="3768" w:type="dxa"/>
            <w:shd w:val="clear" w:color="auto" w:fill="FFFFFF" w:themeFill="background1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 the past weeks, how often have you experienced pain?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D9D9D9" w:themeFill="background1" w:themeFillShade="D9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Measurement dimensions 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2"/>
                <w:szCs w:val="2"/>
                <w:lang w:val="en-US"/>
              </w:rPr>
            </w:pPr>
          </w:p>
        </w:tc>
        <w:tc>
          <w:tcPr>
            <w:tcW w:w="3475" w:type="dxa"/>
            <w:shd w:val="clear" w:color="auto" w:fill="D9D9D9" w:themeFill="background1" w:themeFillShade="D9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8" w:type="dxa"/>
            <w:shd w:val="clear" w:color="auto" w:fill="D9D9D9" w:themeFill="background1" w:themeFillShade="D9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lang w:val="en-US"/>
              </w:rPr>
            </w:pP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nsit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he degree of overall pain felt by patient 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ow intense is the pain which you have been experiencing?  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Frequency 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umber of times patient has felt pain in a given time frame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ver the past weeks, how often have you experienced pain? 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emporalit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fference in pain felt by the patient in a given time frame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o what degree has your pain changed during the past week? 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nsor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fferent sensation of pain felt by patient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ver the past weeks, can you describe which sensation of pain have you experienced? </w:t>
            </w:r>
          </w:p>
        </w:tc>
      </w:tr>
      <w:tr w:rsidR="00981135" w:rsidRPr="0069304A" w:rsidTr="0018113E">
        <w:trPr>
          <w:trHeight w:val="149"/>
        </w:trPr>
        <w:tc>
          <w:tcPr>
            <w:tcW w:w="9864" w:type="dxa"/>
            <w:gridSpan w:val="3"/>
            <w:shd w:val="clear" w:color="auto" w:fill="D9D9D9" w:themeFill="background1" w:themeFillShade="D9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D9D9D9" w:themeFill="background1" w:themeFillShade="D9"/>
                <w:lang w:val="en-US"/>
              </w:rPr>
            </w:pPr>
            <w:r w:rsidRPr="00CA35C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ype dimensio</w:t>
            </w:r>
            <w:r w:rsidRPr="00CA35CE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D9D9D9" w:themeFill="background1" w:themeFillShade="D9"/>
                <w:lang w:val="en-US"/>
              </w:rPr>
              <w:t>ns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FF0000"/>
                <w:sz w:val="2"/>
                <w:szCs w:val="2"/>
                <w:lang w:val="en-US"/>
              </w:rPr>
            </w:pP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 xml:space="preserve">Nociceptive pain – Visceral  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 w:eastAsia="en-AU"/>
              </w:rPr>
              <w:t>Injury/damage to internal organs internal organs (liver, kidney), abdomen, chest, epigastric soreness, heartburn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>I have back/flank/abdominal pain / I have chest pain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>Nociceptive pain – Somatic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 w:eastAsia="en-AU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 w:eastAsia="en-AU"/>
              </w:rPr>
              <w:t>Injury/damage to muscle, rib cage, headaches, sprains and cramps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>I have muscles aches/cramps / I have headaches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>Neuropathic pain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8"/>
                <w:szCs w:val="18"/>
                <w:lang w:val="en-US" w:eastAsia="en-AU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 w:eastAsia="en-AU"/>
              </w:rPr>
              <w:t>Experiencing a not-burning or cold-freezing pain, pain caused by light touch, itching, tingling or pins and needles, or numbness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 xml:space="preserve">I have </w:t>
            </w:r>
            <w:r w:rsidRPr="00CA35CE">
              <w:rPr>
                <w:rFonts w:ascii="Arial" w:hAnsi="Arial" w:cs="Arial"/>
                <w:sz w:val="18"/>
                <w:szCs w:val="18"/>
                <w:lang w:val="en-US" w:eastAsia="en-AU"/>
              </w:rPr>
              <w:t>not-burning pain / I have cold-freezing pain</w:t>
            </w:r>
          </w:p>
        </w:tc>
      </w:tr>
      <w:tr w:rsidR="00981135" w:rsidRPr="0069304A" w:rsidTr="0018113E">
        <w:tc>
          <w:tcPr>
            <w:tcW w:w="2621" w:type="dxa"/>
            <w:shd w:val="clear" w:color="auto" w:fill="D9D9D9" w:themeFill="background1" w:themeFillShade="D9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mpact dimensions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FFFFFF" w:themeColor="background1"/>
                <w:sz w:val="2"/>
                <w:szCs w:val="2"/>
                <w:lang w:val="en-US"/>
              </w:rPr>
            </w:pPr>
          </w:p>
        </w:tc>
        <w:tc>
          <w:tcPr>
            <w:tcW w:w="3475" w:type="dxa"/>
            <w:shd w:val="clear" w:color="auto" w:fill="D9D9D9" w:themeFill="background1" w:themeFillShade="D9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3768" w:type="dxa"/>
            <w:shd w:val="clear" w:color="auto" w:fill="D9D9D9" w:themeFill="background1" w:themeFillShade="D9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>Life participation – Daily activit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tabs>
                <w:tab w:val="left" w:pos="2767"/>
              </w:tabs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>The impact of pain on the ability to participate in life activities (e.g. general and daily activities)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 xml:space="preserve">Because of pain, I have to limit m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aily </w:t>
            </w:r>
            <w:r w:rsidRPr="00CA35CE">
              <w:rPr>
                <w:rFonts w:ascii="Arial" w:hAnsi="Arial" w:cs="Arial"/>
                <w:sz w:val="18"/>
                <w:szCs w:val="18"/>
                <w:lang w:val="en-US"/>
              </w:rPr>
              <w:t>activities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fe participation – Social activit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he impact of pain on the ability to participate in life activities (e.g. social activities and hobbies) 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ecause of pain, I have to limit m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ocial </w:t>
            </w: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tivities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Life participation – Work 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impact of pain on the ability to participate in life activities (e.g. work outside the home or housework)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ecause of pain, I have to limit m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ork or housework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fe participation – Walking abilit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impact of pain on the ability to participate in life activities (e.g. walking ability)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ecause of pain, I have to limit m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lking abilities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ife participation – Physical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he impact of pain on the ability to participate in life activities (e.g. daily chores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mitments</w:t>
            </w: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ecause of pain, I have to limit m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ily exercises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fe participation – Strenuous physical activit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he impact of pain on the ability to participate in strenuous physical activity 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ecause of pain, I have to limit m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trenuous physical </w:t>
            </w: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tivities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impact of pain on sleep (e.g. sleep quality, latency and duration)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 have trouble to sleep 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ntal – Mood 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Feeling anxious, depressed, apathetic or irritable before, during and after pain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Did pain interfere with your mood?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ntal – Bother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Feeling bothered before, during and after pain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How</w:t>
            </w: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pain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bother you</w:t>
            </w: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ntal – Anxiety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Feeling anxious and depressed before, during and after pain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Did pain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make you anxious</w:t>
            </w: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ntal – Affective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Feeling tired, exhausted, sickening, fearful and punishing-cruel before, during and after pain</w:t>
            </w: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768" w:type="dxa"/>
          </w:tcPr>
          <w:p w:rsidR="00981135" w:rsidRPr="00185B61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Did pain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make you tired, exhausted, sickened</w:t>
            </w:r>
            <w:r w:rsidRPr="00185B6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85B6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fearful</w:t>
            </w: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81135" w:rsidRPr="0069304A" w:rsidTr="0018113E">
        <w:tc>
          <w:tcPr>
            <w:tcW w:w="2621" w:type="dxa"/>
          </w:tcPr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ntal – Enjoyment of life</w:t>
            </w:r>
          </w:p>
        </w:tc>
        <w:tc>
          <w:tcPr>
            <w:tcW w:w="3475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Feeling tired, anxious, depressed, apathetic or irritable before, during and after pain</w:t>
            </w:r>
          </w:p>
        </w:tc>
        <w:tc>
          <w:tcPr>
            <w:tcW w:w="3768" w:type="dxa"/>
          </w:tcPr>
          <w:p w:rsidR="00981135" w:rsidRPr="00CA35CE" w:rsidRDefault="00981135" w:rsidP="0018113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Did pain interfere with your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enjoyment of life</w:t>
            </w:r>
            <w:r w:rsidRPr="00CA35C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:rsidR="00981135" w:rsidRPr="00CA35CE" w:rsidRDefault="00981135" w:rsidP="0018113E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913A8C" w:rsidRDefault="00913A8C" w:rsidP="00C466C8"/>
    <w:sectPr w:rsidR="00913A8C"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BD7" w:rsidRDefault="00CB7BD7">
      <w:r>
        <w:separator/>
      </w:r>
    </w:p>
  </w:endnote>
  <w:endnote w:type="continuationSeparator" w:id="0">
    <w:p w:rsidR="00CB7BD7" w:rsidRDefault="00CB7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BD7" w:rsidRDefault="00CB7BD7">
      <w:r>
        <w:separator/>
      </w:r>
    </w:p>
  </w:footnote>
  <w:footnote w:type="continuationSeparator" w:id="0">
    <w:p w:rsidR="00CB7BD7" w:rsidRDefault="00CB7B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9B2BC5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135"/>
    <w:rsid w:val="00067271"/>
    <w:rsid w:val="000A6F01"/>
    <w:rsid w:val="00144609"/>
    <w:rsid w:val="00240257"/>
    <w:rsid w:val="003019B4"/>
    <w:rsid w:val="00354125"/>
    <w:rsid w:val="003640CD"/>
    <w:rsid w:val="003E711A"/>
    <w:rsid w:val="004E73E9"/>
    <w:rsid w:val="005E5D97"/>
    <w:rsid w:val="006D2045"/>
    <w:rsid w:val="006E189C"/>
    <w:rsid w:val="0071236D"/>
    <w:rsid w:val="00855CA1"/>
    <w:rsid w:val="0089004A"/>
    <w:rsid w:val="008F3AF8"/>
    <w:rsid w:val="00911C0D"/>
    <w:rsid w:val="00913A8C"/>
    <w:rsid w:val="00933C35"/>
    <w:rsid w:val="00981135"/>
    <w:rsid w:val="009D3F15"/>
    <w:rsid w:val="009E1FE0"/>
    <w:rsid w:val="00A97908"/>
    <w:rsid w:val="00AB1298"/>
    <w:rsid w:val="00C466C8"/>
    <w:rsid w:val="00CA2FD8"/>
    <w:rsid w:val="00CB0BEA"/>
    <w:rsid w:val="00CB7BD7"/>
    <w:rsid w:val="00D4312D"/>
    <w:rsid w:val="00E1404D"/>
    <w:rsid w:val="00E4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D92E29"/>
  <w15:chartTrackingRefBased/>
  <w15:docId w15:val="{C5E15678-8C62-4317-AC88-5D9A826D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13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6521"/>
      </w:tabs>
      <w:outlineLvl w:val="0"/>
    </w:pPr>
    <w:rPr>
      <w:rFonts w:ascii="Times New Roman" w:hAnsi="Times New Roman"/>
      <w:b/>
      <w:sz w:val="20"/>
    </w:rPr>
  </w:style>
  <w:style w:type="paragraph" w:styleId="Heading2">
    <w:name w:val="heading 2"/>
    <w:basedOn w:val="Normal"/>
    <w:next w:val="Normal"/>
    <w:qFormat/>
    <w:pPr>
      <w:keepNext/>
      <w:tabs>
        <w:tab w:val="left" w:pos="6521"/>
      </w:tabs>
      <w:jc w:val="right"/>
      <w:outlineLvl w:val="1"/>
    </w:pPr>
    <w:rPr>
      <w:rFonts w:ascii="Times New Roman" w:hAnsi="Times New Roman"/>
      <w:b/>
      <w:sz w:val="20"/>
    </w:rPr>
  </w:style>
  <w:style w:type="paragraph" w:styleId="Heading3">
    <w:name w:val="heading 3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2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3"/>
    </w:pPr>
    <w:rPr>
      <w:rFonts w:ascii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39"/>
    <w:rsid w:val="0098113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Natale (SCHN)</dc:creator>
  <cp:keywords/>
  <dc:description/>
  <cp:lastModifiedBy>Natale, Patrizia</cp:lastModifiedBy>
  <cp:revision>3</cp:revision>
  <dcterms:created xsi:type="dcterms:W3CDTF">2020-09-11T06:07:00Z</dcterms:created>
  <dcterms:modified xsi:type="dcterms:W3CDTF">2020-12-03T13:12:00Z</dcterms:modified>
</cp:coreProperties>
</file>